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png" ContentType="image/png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2180" w:rsidRPr="00486222" w:rsidRDefault="00B1488A" w:rsidP="00BD2180">
      <w:pPr>
        <w:spacing w:after="0" w:line="240" w:lineRule="auto"/>
        <w:rPr>
          <w:rFonts w:ascii="Times New Roman" w:hAnsi="Times New Roman"/>
          <w:b/>
          <w:sz w:val="20"/>
          <w:szCs w:val="20"/>
          <w:u w:val="single"/>
        </w:rPr>
      </w:pPr>
      <w:r>
        <w:rPr>
          <w:rFonts w:ascii="Times New Roman" w:hAnsi="Times New Roman"/>
          <w:b/>
          <w:sz w:val="20"/>
          <w:szCs w:val="20"/>
        </w:rPr>
        <w:t xml:space="preserve">Additional file </w:t>
      </w:r>
      <w:proofErr w:type="gramStart"/>
      <w:r>
        <w:rPr>
          <w:rFonts w:ascii="Times New Roman" w:hAnsi="Times New Roman"/>
          <w:b/>
          <w:sz w:val="20"/>
          <w:szCs w:val="20"/>
        </w:rPr>
        <w:t xml:space="preserve">6 </w:t>
      </w:r>
      <w:r w:rsidR="00BD2180" w:rsidRPr="00486222">
        <w:rPr>
          <w:rFonts w:ascii="Times New Roman" w:hAnsi="Times New Roman"/>
          <w:b/>
          <w:sz w:val="20"/>
          <w:szCs w:val="20"/>
        </w:rPr>
        <w:t>:</w:t>
      </w:r>
      <w:proofErr w:type="gramEnd"/>
      <w:r w:rsidR="00BD2180" w:rsidRPr="00486222">
        <w:rPr>
          <w:rFonts w:ascii="Times New Roman" w:hAnsi="Times New Roman"/>
          <w:b/>
          <w:sz w:val="20"/>
          <w:szCs w:val="20"/>
        </w:rPr>
        <w:t xml:space="preserve"> Trends in the proportion of severe cases (according to French criteria) among malaria cases reported in Ile-de-France, 2000-20013, by month, according to age group. The number reported above the curve is the observed proportion for each period (Period 1: 2000-2003, Period 2: 2004-2008, Period 3: 2009-2013)</w:t>
      </w:r>
    </w:p>
    <w:p w:rsidR="00BD2180" w:rsidRPr="00486222" w:rsidRDefault="00BD2180" w:rsidP="00BD2180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  <w:r w:rsidRPr="00486222">
        <w:rPr>
          <w:rFonts w:ascii="Times New Roman" w:hAnsi="Times New Roman"/>
          <w:b/>
          <w:noProof/>
          <w:sz w:val="20"/>
          <w:szCs w:val="20"/>
        </w:rPr>
        <w:drawing>
          <wp:inline distT="0" distB="0" distL="0" distR="0">
            <wp:extent cx="5556250" cy="5880100"/>
            <wp:effectExtent l="0" t="0" r="6350" b="6350"/>
            <wp:docPr id="1" name="Imag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6250" cy="588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2180" w:rsidRPr="00486222" w:rsidRDefault="00BD2180" w:rsidP="00BD218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486222">
        <w:rPr>
          <w:rFonts w:ascii="Times New Roman" w:hAnsi="Times New Roman"/>
          <w:sz w:val="20"/>
          <w:szCs w:val="20"/>
        </w:rPr>
        <w:t>The figure shows the proportion of severe malaria cases by month among cases reported to the CNR between January 1, 2000 and December 31, 2013 (black lines), smoothed with a 2 degree polynomial regression line (red lines), in adults (A) and pediatric cases (B). Dotted red lines represent limits between the three study periods.</w:t>
      </w:r>
    </w:p>
    <w:p w:rsidR="00BD2180" w:rsidRPr="00BD2180" w:rsidRDefault="00BD2180" w:rsidP="00AB2C88">
      <w:pPr>
        <w:spacing w:after="0" w:line="240" w:lineRule="auto"/>
        <w:rPr>
          <w:rFonts w:ascii="Times New Roman" w:hAnsi="Times New Roman"/>
          <w:b/>
          <w:sz w:val="20"/>
          <w:szCs w:val="20"/>
          <w:u w:val="single"/>
        </w:rPr>
      </w:pPr>
    </w:p>
    <w:p w:rsidR="00AB2C88" w:rsidRPr="00BD2180" w:rsidRDefault="00AB2C88" w:rsidP="00AB2C88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AB2C88" w:rsidRPr="00BD2180" w:rsidRDefault="00AB2C88" w:rsidP="00AB2C88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AB2C88" w:rsidRDefault="00AB2C88" w:rsidP="00AB2C88"/>
    <w:p w:rsidR="00F00F56" w:rsidRDefault="00B1488A"/>
    <w:sectPr w:rsidR="00F00F56" w:rsidSect="00CB359C">
      <w:pgSz w:w="12240" w:h="15840"/>
      <w:pgMar w:top="1418" w:right="1418" w:bottom="1843" w:left="1843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08"/>
  <w:hyphenationZone w:val="425"/>
  <w:characterSpacingControl w:val="doNotCompress"/>
  <w:compat/>
  <w:rsids>
    <w:rsidRoot w:val="00AB2C88"/>
    <w:rsid w:val="002B563F"/>
    <w:rsid w:val="00386099"/>
    <w:rsid w:val="003C4B5C"/>
    <w:rsid w:val="00584ABD"/>
    <w:rsid w:val="005931F3"/>
    <w:rsid w:val="00623BE7"/>
    <w:rsid w:val="00831A00"/>
    <w:rsid w:val="008A6E0F"/>
    <w:rsid w:val="008B6F50"/>
    <w:rsid w:val="008F29C6"/>
    <w:rsid w:val="009F1065"/>
    <w:rsid w:val="00AA11D4"/>
    <w:rsid w:val="00AB2C88"/>
    <w:rsid w:val="00B1488A"/>
    <w:rsid w:val="00B85535"/>
    <w:rsid w:val="00BD2180"/>
    <w:rsid w:val="00C678A7"/>
    <w:rsid w:val="00C85BA3"/>
    <w:rsid w:val="00F726BC"/>
  </w:rsids>
  <m:mathPr>
    <m:mathFont m:val="GaramondPremrPro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C88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2C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C88"/>
    <w:rPr>
      <w:rFonts w:ascii="Tahoma" w:eastAsia="Calibri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C88"/>
    <w:rPr>
      <w:rFonts w:ascii="Calibri" w:eastAsia="Calibri" w:hAnsi="Calibri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B2C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2C88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7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6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0</Characters>
  <Application>Microsoft Macintosh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ALINO Enrique</dc:creator>
  <cp:lastModifiedBy>Marcel Hommel</cp:lastModifiedBy>
  <cp:revision>2</cp:revision>
  <dcterms:created xsi:type="dcterms:W3CDTF">2016-05-25T15:36:00Z</dcterms:created>
  <dcterms:modified xsi:type="dcterms:W3CDTF">2016-05-25T15:36:00Z</dcterms:modified>
</cp:coreProperties>
</file>